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6804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993"/>
        <w:gridCol w:w="1275"/>
        <w:gridCol w:w="1276"/>
        <w:gridCol w:w="1418"/>
        <w:gridCol w:w="1842"/>
      </w:tblGrid>
      <w:tr w:rsidR="003327AA" w:rsidRPr="003327AA" w:rsidTr="003327AA">
        <w:trPr>
          <w:trHeight w:val="345"/>
        </w:trPr>
        <w:tc>
          <w:tcPr>
            <w:tcW w:w="6804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7AA" w:rsidRPr="003327AA" w:rsidRDefault="003327AA" w:rsidP="003327AA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327AA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Table S2. Years to psychiatric disorders</w:t>
            </w:r>
          </w:p>
        </w:tc>
      </w:tr>
      <w:tr w:rsidR="003327AA" w:rsidRPr="003327AA" w:rsidTr="003327AA">
        <w:trPr>
          <w:trHeight w:val="330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7AA" w:rsidRPr="003327AA" w:rsidRDefault="003327AA" w:rsidP="003327AA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327AA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SAR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7AA" w:rsidRPr="003327AA" w:rsidRDefault="003327AA" w:rsidP="003327AA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327AA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Mi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7AA" w:rsidRPr="003327AA" w:rsidRDefault="003327AA" w:rsidP="003327AA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327AA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Media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7AA" w:rsidRPr="003327AA" w:rsidRDefault="003327AA" w:rsidP="003327AA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327AA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Max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7AA" w:rsidRPr="003327AA" w:rsidRDefault="003327AA" w:rsidP="003327AA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327AA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Mean ± SD</w:t>
            </w:r>
          </w:p>
        </w:tc>
      </w:tr>
      <w:tr w:rsidR="003327AA" w:rsidRPr="003327AA" w:rsidTr="003327AA">
        <w:trPr>
          <w:trHeight w:val="315"/>
        </w:trPr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7AA" w:rsidRPr="003327AA" w:rsidRDefault="003327AA" w:rsidP="003327AA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327AA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With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7AA" w:rsidRPr="003327AA" w:rsidRDefault="003327AA" w:rsidP="003327A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327A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0.02 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7AA" w:rsidRPr="003327AA" w:rsidRDefault="003327AA" w:rsidP="003327A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327A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2.24 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7AA" w:rsidRPr="003327AA" w:rsidRDefault="003327AA" w:rsidP="003327A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327A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0.83 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7AA" w:rsidRPr="003327AA" w:rsidRDefault="003327AA" w:rsidP="003327A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327A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.42 ± 2.80</w:t>
            </w:r>
          </w:p>
        </w:tc>
      </w:tr>
      <w:tr w:rsidR="003327AA" w:rsidRPr="003327AA" w:rsidTr="003327AA">
        <w:trPr>
          <w:trHeight w:val="315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:rsidR="003327AA" w:rsidRPr="003327AA" w:rsidRDefault="003327AA" w:rsidP="003327AA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327AA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Without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327AA" w:rsidRPr="003327AA" w:rsidRDefault="003327AA" w:rsidP="003327A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327A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3327AA" w:rsidRPr="003327AA" w:rsidRDefault="003327AA" w:rsidP="003327A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327A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2.76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327AA" w:rsidRPr="003327AA" w:rsidRDefault="003327AA" w:rsidP="003327A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327A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1.89 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3327AA" w:rsidRPr="003327AA" w:rsidRDefault="003327AA" w:rsidP="003327A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327A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.57 ± 3.36</w:t>
            </w:r>
          </w:p>
        </w:tc>
      </w:tr>
      <w:tr w:rsidR="003327AA" w:rsidRPr="003327AA" w:rsidTr="003327AA">
        <w:trPr>
          <w:trHeight w:val="330"/>
        </w:trPr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7AA" w:rsidRPr="003327AA" w:rsidRDefault="003327AA" w:rsidP="003327AA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327AA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Total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7AA" w:rsidRPr="003327AA" w:rsidRDefault="003327AA" w:rsidP="003327A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327A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7AA" w:rsidRPr="003327AA" w:rsidRDefault="003327AA" w:rsidP="003327A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327A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2.32 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7AA" w:rsidRPr="003327AA" w:rsidRDefault="003327AA" w:rsidP="003327A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327A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1.89 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7AA" w:rsidRPr="003327AA" w:rsidRDefault="003327AA" w:rsidP="003327A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327A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.54 ± 3.26</w:t>
            </w:r>
          </w:p>
        </w:tc>
      </w:tr>
    </w:tbl>
    <w:p w:rsidR="003327AA" w:rsidRPr="003327AA" w:rsidRDefault="003327AA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3327AA">
        <w:rPr>
          <w:rFonts w:ascii="Times New Roman" w:hAnsi="Times New Roman" w:cs="Times New Roman"/>
          <w:b/>
          <w:bCs/>
          <w:sz w:val="20"/>
          <w:szCs w:val="20"/>
        </w:rPr>
        <w:t xml:space="preserve">SARS = Severe Adult Respiratory Syndrome, SD= standard deviation </w:t>
      </w:r>
      <w:bookmarkStart w:id="0" w:name="_GoBack"/>
      <w:bookmarkEnd w:id="0"/>
    </w:p>
    <w:sectPr w:rsidR="003327AA" w:rsidRPr="003327AA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27AA"/>
    <w:rsid w:val="003327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1643C3"/>
  <w15:chartTrackingRefBased/>
  <w15:docId w15:val="{C9C20EF1-14F2-4CC3-9279-1AE469B511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3749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7</Words>
  <Characters>217</Characters>
  <Application>Microsoft Office Word</Application>
  <DocSecurity>0</DocSecurity>
  <Lines>1</Lines>
  <Paragraphs>1</Paragraphs>
  <ScaleCrop>false</ScaleCrop>
  <Company/>
  <LinksUpToDate>false</LinksUpToDate>
  <CharactersWithSpaces>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念生 曾</dc:creator>
  <cp:keywords/>
  <dc:description/>
  <cp:lastModifiedBy>念生 曾</cp:lastModifiedBy>
  <cp:revision>1</cp:revision>
  <dcterms:created xsi:type="dcterms:W3CDTF">2020-05-27T10:04:00Z</dcterms:created>
  <dcterms:modified xsi:type="dcterms:W3CDTF">2020-05-27T10:06:00Z</dcterms:modified>
</cp:coreProperties>
</file>